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018A4" w14:textId="40F36F04" w:rsidR="00C44178" w:rsidRPr="00E304EA" w:rsidRDefault="00E24F28" w:rsidP="00E304E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2 - </w:t>
      </w:r>
      <w:r w:rsidR="00E304EA" w:rsidRPr="00E304EA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7F5F7801" w14:textId="0C8BB953" w:rsidR="00E304EA" w:rsidRPr="00E304EA" w:rsidRDefault="00E304EA" w:rsidP="00E304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515B79" w14:textId="6A8196FE" w:rsidR="00E304EA" w:rsidRPr="00E304EA" w:rsidRDefault="00E304EA" w:rsidP="00E304EA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E304EA">
        <w:rPr>
          <w:rFonts w:ascii="Times New Roman" w:hAnsi="Times New Roman" w:cs="Times New Roman"/>
          <w:sz w:val="24"/>
          <w:szCs w:val="24"/>
          <w:u w:val="single"/>
        </w:rPr>
        <w:t>Keywords and controlled vocabula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5"/>
        <w:gridCol w:w="1611"/>
        <w:gridCol w:w="2621"/>
        <w:gridCol w:w="2249"/>
      </w:tblGrid>
      <w:tr w:rsidR="00E304EA" w:rsidRPr="00E304EA" w14:paraId="429F683A" w14:textId="77777777" w:rsidTr="00CA6922">
        <w:trPr>
          <w:trHeight w:val="260"/>
        </w:trPr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8F4F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cept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A1AA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eywords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DA09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bmed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Mesh terms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7EF6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mbase (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mtree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terms)</w:t>
            </w:r>
          </w:p>
        </w:tc>
      </w:tr>
      <w:tr w:rsidR="00E304EA" w:rsidRPr="00E304EA" w14:paraId="78690728" w14:textId="77777777" w:rsidTr="00CA6922">
        <w:trPr>
          <w:trHeight w:val="260"/>
        </w:trPr>
        <w:tc>
          <w:tcPr>
            <w:tcW w:w="1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6E5022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pt - measurement frameworks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52B1A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mework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535CEF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12A85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4EA" w:rsidRPr="00E304EA" w14:paraId="2E24523A" w14:textId="77777777" w:rsidTr="00CA6922">
        <w:trPr>
          <w:trHeight w:val="260"/>
        </w:trPr>
        <w:tc>
          <w:tcPr>
            <w:tcW w:w="16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47760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ex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482CF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16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3AE615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pulation health</w:t>
            </w:r>
          </w:p>
        </w:tc>
        <w:tc>
          <w:tcPr>
            <w:tcW w:w="8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9BE40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pulation health</w:t>
            </w:r>
          </w:p>
        </w:tc>
      </w:tr>
      <w:tr w:rsidR="00E304EA" w:rsidRPr="00E304EA" w14:paraId="00AC8355" w14:textId="77777777" w:rsidTr="00CA6922">
        <w:trPr>
          <w:trHeight w:val="260"/>
        </w:trPr>
        <w:tc>
          <w:tcPr>
            <w:tcW w:w="16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3EA8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786BA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pulation health</w:t>
            </w:r>
          </w:p>
        </w:tc>
        <w:tc>
          <w:tcPr>
            <w:tcW w:w="16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8634A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DFEE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88A80B1" w14:textId="75370D7F" w:rsidR="00E304EA" w:rsidRPr="00E304EA" w:rsidRDefault="00E304EA" w:rsidP="00E304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0DB520" w14:textId="2AA7DCE2" w:rsidR="00E304EA" w:rsidRPr="00E304EA" w:rsidRDefault="00E304EA" w:rsidP="00E304EA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E304EA">
        <w:rPr>
          <w:rFonts w:ascii="Times New Roman" w:hAnsi="Times New Roman" w:cs="Times New Roman"/>
          <w:sz w:val="24"/>
          <w:szCs w:val="24"/>
          <w:u w:val="single"/>
        </w:rPr>
        <w:t>Que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81"/>
        <w:gridCol w:w="4135"/>
      </w:tblGrid>
      <w:tr w:rsidR="00E304EA" w:rsidRPr="00E304EA" w14:paraId="1272856A" w14:textId="77777777" w:rsidTr="00E304EA">
        <w:trPr>
          <w:trHeight w:val="20"/>
        </w:trPr>
        <w:tc>
          <w:tcPr>
            <w:tcW w:w="2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D4BD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1D4A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ery</w:t>
            </w:r>
          </w:p>
        </w:tc>
      </w:tr>
      <w:tr w:rsidR="00E304EA" w:rsidRPr="00E304EA" w14:paraId="34665B4C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4EBB4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med</w:t>
            </w:r>
            <w:proofErr w:type="spellEnd"/>
          </w:p>
        </w:tc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E03D9" w14:textId="1A43EB0F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("population health"[Mesh]) OR ("population health"[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)) AND (framework*) Filters: English, Humans, from 1990/1/1-</w:t>
            </w:r>
            <w:r w:rsidR="008009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r w:rsidR="008009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/5</w:t>
            </w: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4EA" w:rsidRPr="00E304EA" w14:paraId="2FAA723C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946AE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1A095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'population health'/exp OR 'population health</w:t>
            </w:r>
            <w:proofErr w:type="gram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</w:t>
            </w:r>
            <w:proofErr w:type="gram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ab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 AND framework* AND [humans]/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[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glish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/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[1990-2022]/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  <w:proofErr w:type="spellEnd"/>
          </w:p>
        </w:tc>
      </w:tr>
      <w:tr w:rsidR="00E304EA" w:rsidRPr="00E304EA" w14:paraId="16203D0B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D363F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 of Science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08D79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(TI</w:t>
            </w:r>
            <w:proofErr w:type="gram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(</w:t>
            </w:r>
            <w:proofErr w:type="gram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"population health")) OR AB=("population health")) AND (ALL=(framework*)) and English(Languages)</w:t>
            </w:r>
          </w:p>
        </w:tc>
      </w:tr>
      <w:tr w:rsidR="00E304EA" w:rsidRPr="00E304EA" w14:paraId="1E7CE7B5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798E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YAM Grey Literature Report 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19F6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"population health" framework</w:t>
            </w:r>
          </w:p>
        </w:tc>
      </w:tr>
      <w:tr w:rsidR="00E304EA" w:rsidRPr="00E304EA" w14:paraId="5AADB9CB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CF9D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penGrey</w:t>
            </w:r>
            <w:proofErr w:type="spellEnd"/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6ED5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"population health" AND framework*</w:t>
            </w:r>
          </w:p>
        </w:tc>
      </w:tr>
      <w:tr w:rsidR="00E304EA" w:rsidRPr="00E304EA" w14:paraId="538DB368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D8779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gle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3AFD8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"population health" framework* (site:.gov OR site:.org OR </w:t>
            </w:r>
            <w:proofErr w:type="gram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te:.net</w:t>
            </w:r>
            <w:proofErr w:type="gram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304EA" w:rsidRPr="00E304EA" w14:paraId="1ADD744E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709F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NHS UK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FB9C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gland.nhs.uk</w:t>
            </w:r>
          </w:p>
        </w:tc>
      </w:tr>
      <w:tr w:rsidR="00E304EA" w:rsidRPr="00E304EA" w14:paraId="18E44CC9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85A4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AHRQ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C05B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ahrq.gov/</w:t>
            </w:r>
          </w:p>
        </w:tc>
      </w:tr>
      <w:tr w:rsidR="00E304EA" w:rsidRPr="00E304EA" w14:paraId="641CEAB2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79D0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CDC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8714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cdc.gov/</w:t>
            </w:r>
          </w:p>
        </w:tc>
      </w:tr>
      <w:tr w:rsidR="00E304EA" w:rsidRPr="00E304EA" w14:paraId="5BDB6E36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A61A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US dept of HHS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59F9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hhs.gov/</w:t>
            </w:r>
          </w:p>
        </w:tc>
      </w:tr>
      <w:tr w:rsidR="00E304EA" w:rsidRPr="00E304EA" w14:paraId="36FEFF9D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5C5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Public Health Agency of Canada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A9DB" w14:textId="77777777" w:rsidR="00E304EA" w:rsidRPr="00E304EA" w:rsidRDefault="00CA6922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hyperlink r:id="rId4" w:history="1">
              <w:r w:rsidR="00E304EA" w:rsidRPr="00E304EA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u w:val="single"/>
                  <w14:ligatures w14:val="none"/>
                </w:rPr>
                <w:t>https://www.canada.ca/en/public-health.html</w:t>
              </w:r>
            </w:hyperlink>
          </w:p>
        </w:tc>
      </w:tr>
      <w:tr w:rsidR="00E304EA" w:rsidRPr="00E304EA" w14:paraId="29302930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07B1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Australian Government Dept of Health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41040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health.gov.au/</w:t>
            </w:r>
          </w:p>
        </w:tc>
      </w:tr>
      <w:tr w:rsidR="00E304EA" w:rsidRPr="00E304EA" w14:paraId="3EDD54C4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EA48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WHO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885D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who.int/</w:t>
            </w:r>
          </w:p>
        </w:tc>
      </w:tr>
      <w:tr w:rsidR="00E304EA" w:rsidRPr="00E304EA" w14:paraId="1A8BC262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C25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OECD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22D2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oecd.org/</w:t>
            </w:r>
          </w:p>
        </w:tc>
      </w:tr>
      <w:tr w:rsidR="00E304EA" w:rsidRPr="00E304EA" w14:paraId="5BDCB8F9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CF93F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Public Health England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D6C9E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gov.uk/government/organisations/office-for-health-improvement-and-disparities</w:t>
            </w:r>
          </w:p>
        </w:tc>
      </w:tr>
      <w:tr w:rsidR="00E304EA" w:rsidRPr="00E304EA" w14:paraId="2429FCF3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FE8D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EU CDC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C804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ttps://www.ecdc.europa.eu/en</w:t>
            </w:r>
          </w:p>
        </w:tc>
      </w:tr>
      <w:tr w:rsidR="00E304EA" w:rsidRPr="00E304EA" w14:paraId="321B0B7C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B24B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NQF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79F2" w14:textId="77777777" w:rsidR="00E304EA" w:rsidRPr="00E304EA" w:rsidRDefault="00CA6922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hyperlink r:id="rId5" w:history="1">
              <w:r w:rsidR="00E304EA" w:rsidRPr="00E304EA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:u w:val="single"/>
                  <w14:ligatures w14:val="none"/>
                </w:rPr>
                <w:t>https://www.qualityforum.org/Home.aspx</w:t>
              </w:r>
            </w:hyperlink>
          </w:p>
        </w:tc>
      </w:tr>
      <w:tr w:rsidR="00E304EA" w:rsidRPr="00E304EA" w14:paraId="3AA8AA79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7454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EU Public Health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FDB4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https://ec.europa.eu/health/index_en</w:t>
            </w:r>
          </w:p>
        </w:tc>
      </w:tr>
      <w:tr w:rsidR="00E304EA" w:rsidRPr="00E304EA" w14:paraId="71CA557C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0B3C1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gle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1C0B3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"population health" framework* (site:.</w:t>
            </w:r>
            <w:proofErr w:type="spellStart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u</w:t>
            </w:r>
            <w:proofErr w:type="spellEnd"/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304EA" w:rsidRPr="00E304EA" w14:paraId="1BADBA78" w14:textId="77777777" w:rsidTr="00750100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7AAB" w14:textId="77777777" w:rsidR="00E304EA" w:rsidRPr="00E304EA" w:rsidRDefault="00E304EA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04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- HITEQ</w:t>
            </w:r>
          </w:p>
        </w:tc>
        <w:tc>
          <w:tcPr>
            <w:tcW w:w="2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CC7D" w14:textId="4DB443AF" w:rsidR="00E304EA" w:rsidRPr="00E304EA" w:rsidRDefault="00CA6922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hyperlink r:id="rId6" w:history="1">
              <w:r w:rsidR="00750100" w:rsidRPr="00003CA7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hiteqcenter.org/</w:t>
              </w:r>
            </w:hyperlink>
          </w:p>
        </w:tc>
      </w:tr>
      <w:tr w:rsidR="00750100" w:rsidRPr="00E304EA" w14:paraId="1AC51A0A" w14:textId="77777777" w:rsidTr="00750100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3FDDE" w14:textId="7366265A" w:rsidR="00750100" w:rsidRPr="00E304EA" w:rsidRDefault="00750100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– The King’s Fund</w:t>
            </w:r>
          </w:p>
        </w:tc>
        <w:tc>
          <w:tcPr>
            <w:tcW w:w="2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EE146" w14:textId="5D164E57" w:rsidR="00750100" w:rsidRDefault="00750100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r w:rsidRPr="007501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https://www.kingsfund.org.uk/</w:t>
            </w:r>
          </w:p>
        </w:tc>
      </w:tr>
      <w:tr w:rsidR="00750100" w:rsidRPr="00E304EA" w14:paraId="10482AEC" w14:textId="77777777" w:rsidTr="007B6999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AD488" w14:textId="7884F108" w:rsidR="00750100" w:rsidRDefault="00750100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– Africa Population and Health Research Centre</w:t>
            </w:r>
          </w:p>
        </w:tc>
        <w:tc>
          <w:tcPr>
            <w:tcW w:w="2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C86143" w14:textId="5BB4AC22" w:rsidR="00750100" w:rsidRDefault="00750100" w:rsidP="007B6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r w:rsidRPr="007501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https://aphrc.org/</w:t>
            </w:r>
          </w:p>
        </w:tc>
      </w:tr>
      <w:tr w:rsidR="00750100" w:rsidRPr="00E304EA" w14:paraId="2203726C" w14:textId="77777777" w:rsidTr="00E304EA">
        <w:trPr>
          <w:trHeight w:val="2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CA5F3" w14:textId="66E6D4D6" w:rsidR="00750100" w:rsidRDefault="00750100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bsite search – Canterbury District Health Board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72215" w14:textId="5091670D" w:rsidR="00750100" w:rsidRDefault="00750100" w:rsidP="00E304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r w:rsidRPr="007501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https://www.cdhb.health.nz</w:t>
            </w:r>
          </w:p>
        </w:tc>
      </w:tr>
    </w:tbl>
    <w:p w14:paraId="04D1A55E" w14:textId="77777777" w:rsidR="00E304EA" w:rsidRPr="00E304EA" w:rsidRDefault="00E304EA" w:rsidP="00E304EA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304EA" w:rsidRPr="00E30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4EA"/>
    <w:rsid w:val="00750100"/>
    <w:rsid w:val="007B6999"/>
    <w:rsid w:val="00800920"/>
    <w:rsid w:val="009C42B7"/>
    <w:rsid w:val="00BF036D"/>
    <w:rsid w:val="00C44178"/>
    <w:rsid w:val="00CA6922"/>
    <w:rsid w:val="00E24F28"/>
    <w:rsid w:val="00E2657A"/>
    <w:rsid w:val="00E3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B14A7"/>
  <w15:chartTrackingRefBased/>
  <w15:docId w15:val="{18B4195E-03AF-46FB-8726-9302731A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4E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01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03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6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Ling Chan</dc:creator>
  <cp:keywords/>
  <dc:description/>
  <cp:lastModifiedBy>Sze Ling Chan</cp:lastModifiedBy>
  <cp:revision>4</cp:revision>
  <dcterms:created xsi:type="dcterms:W3CDTF">2023-09-15T09:32:00Z</dcterms:created>
  <dcterms:modified xsi:type="dcterms:W3CDTF">2023-09-15T09:33:00Z</dcterms:modified>
</cp:coreProperties>
</file>